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C47DD" w14:textId="64B2BC2E" w:rsidR="0080248C" w:rsidRDefault="0080248C" w:rsidP="0048455D">
      <w:pPr>
        <w:pStyle w:val="Heading1"/>
      </w:pPr>
      <w:r w:rsidRPr="4FCA139D">
        <w:t>Supplement</w:t>
      </w:r>
      <w:r w:rsidR="31038FD9" w:rsidRPr="4FCA139D">
        <w:t xml:space="preserve"> 4</w:t>
      </w:r>
    </w:p>
    <w:p w14:paraId="29679B4A" w14:textId="77777777" w:rsidR="0080248C" w:rsidRDefault="0080248C" w:rsidP="0080248C">
      <w:pPr>
        <w:pStyle w:val="NoSpacing"/>
        <w:ind w:right="1134"/>
        <w:rPr>
          <w:b/>
          <w:bCs/>
        </w:rPr>
      </w:pPr>
    </w:p>
    <w:p w14:paraId="2240108A" w14:textId="0A0189F5" w:rsidR="0080248C" w:rsidRDefault="0003002A" w:rsidP="0048455D">
      <w:pPr>
        <w:pStyle w:val="Heading2"/>
      </w:pPr>
      <w:r>
        <w:t>Information</w:t>
      </w:r>
      <w:r w:rsidR="0080248C">
        <w:t xml:space="preserve"> on missing data and Baseline characteristics of Complete Case patients</w:t>
      </w:r>
    </w:p>
    <w:p w14:paraId="1AE98C7F" w14:textId="77777777" w:rsidR="0048455D" w:rsidRDefault="0048455D" w:rsidP="0080248C">
      <w:pPr>
        <w:pStyle w:val="NoSpacing"/>
        <w:ind w:right="1134"/>
        <w:rPr>
          <w:b/>
          <w:bCs/>
        </w:rPr>
      </w:pPr>
    </w:p>
    <w:p w14:paraId="093CB253" w14:textId="0484A63E" w:rsidR="0048455D" w:rsidRPr="001647BF" w:rsidRDefault="0048455D" w:rsidP="0048455D">
      <w:pPr>
        <w:pStyle w:val="NoSpacing"/>
        <w:ind w:right="1134"/>
      </w:pPr>
      <w:r w:rsidRPr="3C47D479">
        <w:rPr>
          <w:b/>
          <w:bCs/>
        </w:rPr>
        <w:t xml:space="preserve">Table </w:t>
      </w:r>
      <w:r>
        <w:rPr>
          <w:b/>
          <w:bCs/>
        </w:rPr>
        <w:t>1</w:t>
      </w:r>
      <w:r w:rsidRPr="3C47D479">
        <w:rPr>
          <w:b/>
          <w:bCs/>
        </w:rPr>
        <w:t xml:space="preserve">: </w:t>
      </w:r>
      <w:proofErr w:type="spellStart"/>
      <w:r w:rsidRPr="3C47D479">
        <w:rPr>
          <w:rFonts w:asciiTheme="majorHAnsi" w:eastAsiaTheme="minorEastAsia" w:hAnsiTheme="majorHAnsi"/>
        </w:rPr>
        <w:t>iPOS</w:t>
      </w:r>
      <w:proofErr w:type="spellEnd"/>
      <w:r w:rsidRPr="3C47D479">
        <w:rPr>
          <w:rFonts w:asciiTheme="majorHAnsi" w:eastAsiaTheme="minorEastAsia" w:hAnsiTheme="majorHAnsi"/>
        </w:rPr>
        <w:t xml:space="preserve"> (Professional) – descriptive analysis of intra-individual change per event including the number of </w:t>
      </w:r>
      <w:proofErr w:type="gramStart"/>
      <w:r w:rsidR="0003002A" w:rsidRPr="3C47D479">
        <w:rPr>
          <w:rFonts w:asciiTheme="majorHAnsi" w:eastAsiaTheme="minorEastAsia" w:hAnsiTheme="majorHAnsi"/>
        </w:rPr>
        <w:t>missing</w:t>
      </w:r>
      <w:r w:rsidRPr="3C47D479">
        <w:rPr>
          <w:rFonts w:asciiTheme="majorHAnsi" w:eastAsiaTheme="minorEastAsia" w:hAnsiTheme="majorHAnsi"/>
        </w:rPr>
        <w:t xml:space="preserve">,  </w:t>
      </w:r>
      <w:proofErr w:type="spellStart"/>
      <w:r w:rsidRPr="3C47D479">
        <w:rPr>
          <w:rFonts w:asciiTheme="majorHAnsi" w:eastAsiaTheme="minorEastAsia" w:hAnsiTheme="majorHAnsi"/>
        </w:rPr>
        <w:t>tV</w:t>
      </w:r>
      <w:proofErr w:type="spellEnd"/>
      <w:proofErr w:type="gramEnd"/>
      <w:r w:rsidRPr="3C47D479">
        <w:rPr>
          <w:rFonts w:asciiTheme="majorHAnsi" w:eastAsiaTheme="minorEastAsia" w:hAnsiTheme="majorHAnsi"/>
        </w:rPr>
        <w:t>… before consultation (-3 to 0 days before consultation); t2… after consultation (3 to 7 days).</w:t>
      </w:r>
    </w:p>
    <w:p w14:paraId="434D6B1D" w14:textId="77777777" w:rsidR="0080248C" w:rsidRPr="001647BF" w:rsidRDefault="0080248C" w:rsidP="0080248C">
      <w:pPr>
        <w:pStyle w:val="NoSpacing"/>
        <w:rPr>
          <w:b/>
          <w:bCs/>
        </w:rPr>
      </w:pPr>
    </w:p>
    <w:tbl>
      <w:tblPr>
        <w:tblW w:w="0" w:type="auto"/>
        <w:tblInd w:w="120" w:type="dxa"/>
        <w:tblLook w:val="06A0" w:firstRow="1" w:lastRow="0" w:firstColumn="1" w:lastColumn="0" w:noHBand="1" w:noVBand="1"/>
      </w:tblPr>
      <w:tblGrid>
        <w:gridCol w:w="3705"/>
        <w:gridCol w:w="1125"/>
        <w:gridCol w:w="1035"/>
        <w:gridCol w:w="1125"/>
        <w:gridCol w:w="1035"/>
      </w:tblGrid>
      <w:tr w:rsidR="0080248C" w14:paraId="544FBBBF" w14:textId="77777777" w:rsidTr="219B8730">
        <w:trPr>
          <w:trHeight w:val="300"/>
        </w:trPr>
        <w:tc>
          <w:tcPr>
            <w:tcW w:w="370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center"/>
          </w:tcPr>
          <w:p w14:paraId="0C130311" w14:textId="77777777" w:rsidR="0080248C" w:rsidRDefault="0080248C" w:rsidP="002B1151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3C47D4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POS</w:t>
            </w:r>
            <w:proofErr w:type="spellEnd"/>
            <w:r w:rsidRPr="3C47D4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Professionals)</w:t>
            </w:r>
          </w:p>
        </w:tc>
        <w:tc>
          <w:tcPr>
            <w:tcW w:w="216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0695A3F" w14:textId="77777777" w:rsidR="0080248C" w:rsidRDefault="0080248C" w:rsidP="002B1151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3C47D4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V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4B81021" w14:textId="77777777" w:rsidR="0080248C" w:rsidRDefault="0080248C" w:rsidP="002B1151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C47D4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2</w:t>
            </w:r>
          </w:p>
        </w:tc>
      </w:tr>
      <w:tr w:rsidR="0080248C" w14:paraId="144D4466" w14:textId="77777777" w:rsidTr="219B8730">
        <w:trPr>
          <w:trHeight w:val="300"/>
        </w:trPr>
        <w:tc>
          <w:tcPr>
            <w:tcW w:w="3705" w:type="dxa"/>
            <w:vMerge/>
            <w:vAlign w:val="center"/>
          </w:tcPr>
          <w:p w14:paraId="11E26EAC" w14:textId="77777777" w:rsidR="0080248C" w:rsidRDefault="0080248C" w:rsidP="002B1151"/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6BC7F9F" w14:textId="77777777" w:rsidR="0080248C" w:rsidRDefault="0080248C" w:rsidP="002B1151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C47D4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878C702" w14:textId="77777777" w:rsidR="0080248C" w:rsidRDefault="0080248C" w:rsidP="002B1151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C47D4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C77862C" w14:textId="77777777" w:rsidR="0080248C" w:rsidRDefault="0080248C" w:rsidP="002B1151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C47D4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06315EF" w14:textId="77777777" w:rsidR="0080248C" w:rsidRDefault="0080248C" w:rsidP="002B1151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C47D47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G</w:t>
            </w:r>
          </w:p>
        </w:tc>
      </w:tr>
      <w:tr w:rsidR="0080248C" w14:paraId="194EBCDE" w14:textId="77777777" w:rsidTr="219B8730">
        <w:trPr>
          <w:trHeight w:val="345"/>
        </w:trPr>
        <w:tc>
          <w:tcPr>
            <w:tcW w:w="3705" w:type="dxa"/>
            <w:tcBorders>
              <w:top w:val="single" w:sz="8" w:space="0" w:color="000000" w:themeColor="text1"/>
              <w:left w:val="nil"/>
              <w:bottom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7345B6F9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48957F5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  <w:tcBorders>
              <w:bottom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4002241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42EDFB3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  <w:tcBorders>
              <w:bottom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5487F77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80248C" w14:paraId="213660B3" w14:textId="77777777" w:rsidTr="219B8730">
        <w:trPr>
          <w:trHeight w:val="495"/>
        </w:trPr>
        <w:tc>
          <w:tcPr>
            <w:tcW w:w="37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7CB052CF" w14:textId="77777777" w:rsidR="0080248C" w:rsidRDefault="0080248C" w:rsidP="002B1151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365B7F4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 = 25</w:t>
            </w:r>
          </w:p>
        </w:tc>
        <w:tc>
          <w:tcPr>
            <w:tcW w:w="10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04EBCB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 = 7</w:t>
            </w:r>
          </w:p>
        </w:tc>
        <w:tc>
          <w:tcPr>
            <w:tcW w:w="11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7AAB7B6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 = 25</w:t>
            </w:r>
          </w:p>
        </w:tc>
        <w:tc>
          <w:tcPr>
            <w:tcW w:w="10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B5684ED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 = 8</w:t>
            </w:r>
          </w:p>
        </w:tc>
      </w:tr>
      <w:tr w:rsidR="0080248C" w14:paraId="155BE71D" w14:textId="77777777" w:rsidTr="219B8730">
        <w:trPr>
          <w:trHeight w:val="300"/>
        </w:trPr>
        <w:tc>
          <w:tcPr>
            <w:tcW w:w="3705" w:type="dxa"/>
            <w:tcBorders>
              <w:top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E287C62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 N(missing)</w:t>
            </w:r>
          </w:p>
        </w:tc>
        <w:tc>
          <w:tcPr>
            <w:tcW w:w="1125" w:type="dxa"/>
            <w:tcBorders>
              <w:top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2388EC6" w14:textId="6052954C" w:rsidR="0080248C" w:rsidRDefault="0BB8E08C" w:rsidP="219B8730">
            <w:pPr>
              <w:spacing w:before="40" w:after="40"/>
              <w:jc w:val="right"/>
            </w:pPr>
            <w:r w:rsidRPr="219B873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35" w:type="dxa"/>
            <w:tcBorders>
              <w:top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ECA0D3C" w14:textId="0101A51F" w:rsidR="0080248C" w:rsidRDefault="1BDB12B0" w:rsidP="002B1151">
            <w:pPr>
              <w:spacing w:before="40" w:after="4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19B873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25" w:type="dxa"/>
            <w:tcBorders>
              <w:top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86A7F53" w14:textId="106D6D5D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19B873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37D9F403" w:rsidRPr="219B873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one" w:sz="12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8A38CC3" w14:textId="02A26146" w:rsidR="0080248C" w:rsidRDefault="320BA8D5" w:rsidP="002B1151">
            <w:pPr>
              <w:spacing w:before="40" w:after="4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19B873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  <w:tr w:rsidR="0080248C" w14:paraId="4B61E412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01BE07F3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average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243A28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7BF3086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CB54B7C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21DC6D7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.4</w:t>
            </w:r>
          </w:p>
        </w:tc>
      </w:tr>
      <w:tr w:rsidR="0080248C" w14:paraId="11CEB3B5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057768B4" w14:textId="24A0DC74" w:rsidR="0080248C" w:rsidRDefault="7EC1E5B4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D2B73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80248C" w:rsidRPr="2BD2B73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STD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0F8638F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4103831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D48A86F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7729519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.1</w:t>
            </w:r>
          </w:p>
        </w:tc>
      </w:tr>
      <w:tr w:rsidR="0080248C" w14:paraId="2369FBA4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41D0CF24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Min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2A76E40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C3D3C61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44238C0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B87CA54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8</w:t>
            </w:r>
          </w:p>
        </w:tc>
      </w:tr>
      <w:tr w:rsidR="0080248C" w14:paraId="63CF9E0D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3E7979F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Q1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6B08ED2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E63E2E2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903D4B6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3043770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.5</w:t>
            </w:r>
          </w:p>
        </w:tc>
      </w:tr>
      <w:tr w:rsidR="0080248C" w14:paraId="63CB5B95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EEF34D0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Median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9C9CC1B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DA7F8A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FFB1E7E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FCDC355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6.5</w:t>
            </w:r>
          </w:p>
        </w:tc>
      </w:tr>
      <w:tr w:rsidR="0080248C" w14:paraId="7AD099D5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0B855CD1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Q3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64670CE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0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7624F20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18252A0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FA868FC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5</w:t>
            </w:r>
          </w:p>
        </w:tc>
      </w:tr>
      <w:tr w:rsidR="0080248C" w14:paraId="7645250C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FAA89B9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Max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C725619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95DD966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069C923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5562E91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6</w:t>
            </w:r>
          </w:p>
        </w:tc>
      </w:tr>
      <w:tr w:rsidR="0080248C" w14:paraId="1473D098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55AB3C49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534B156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183EA89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CC96FBF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6D0D479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80248C" w14:paraId="5774B5A4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A161842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hange to </w:t>
            </w:r>
            <w:proofErr w:type="spellStart"/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V</w:t>
            </w:r>
            <w:proofErr w:type="spellEnd"/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CAD68ED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-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39F3AD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-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EA135EE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 = 16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99EAD8B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 = 6</w:t>
            </w:r>
          </w:p>
        </w:tc>
      </w:tr>
      <w:tr w:rsidR="0080248C" w14:paraId="24564202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3693011" w14:textId="77777777" w:rsidR="0080248C" w:rsidRPr="002B1151" w:rsidRDefault="0080248C" w:rsidP="002B1151">
            <w:pPr>
              <w:spacing w:before="40" w:after="4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2B115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 N(missing)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565CDB2" w14:textId="77777777" w:rsidR="0080248C" w:rsidRPr="002B1151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2B115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D91177C" w14:textId="77777777" w:rsidR="0080248C" w:rsidRPr="002B1151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2B115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23EA027" w14:textId="4ACA568F" w:rsidR="0080248C" w:rsidRPr="002B1151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19B873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43753D" w:rsidRPr="219B873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792C32D" w14:textId="1BF6702C" w:rsidR="0080248C" w:rsidRPr="002B1151" w:rsidRDefault="47FBBE15" w:rsidP="002B1151">
            <w:pPr>
              <w:spacing w:before="40" w:after="4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219B873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</w:tr>
      <w:tr w:rsidR="0080248C" w14:paraId="0CAA46E0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1C2F0418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average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2BCDD7E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289FD45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2C61961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2.6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4C88BDC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1.3</w:t>
            </w:r>
          </w:p>
        </w:tc>
      </w:tr>
      <w:tr w:rsidR="0080248C" w14:paraId="2FFB971B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7B6DAB94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STD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95C536A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5F8CCB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4D2860F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B6DD7C6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.4</w:t>
            </w:r>
          </w:p>
        </w:tc>
      </w:tr>
      <w:tr w:rsidR="0080248C" w14:paraId="4E5F4FBA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61E0A7EB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Min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296DCA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09BDD4A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6854BEF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14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2BED787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13</w:t>
            </w:r>
          </w:p>
        </w:tc>
      </w:tr>
      <w:tr w:rsidR="0080248C" w14:paraId="77E356F5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9826BD0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Q1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B6ECADA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468E131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693E00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5.0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2065477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9.0</w:t>
            </w:r>
          </w:p>
        </w:tc>
      </w:tr>
      <w:tr w:rsidR="0080248C" w14:paraId="1AA95FF4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678BED69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Median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E1FD172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5B30FBB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16F4296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1.5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45A638A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80248C" w14:paraId="58A54ED1" w14:textId="77777777" w:rsidTr="219B8730">
        <w:trPr>
          <w:trHeight w:val="300"/>
        </w:trPr>
        <w:tc>
          <w:tcPr>
            <w:tcW w:w="370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6ED2DDAB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Q3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A8ED4A5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4808A9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251BC1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4A99425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.0</w:t>
            </w:r>
          </w:p>
        </w:tc>
      </w:tr>
      <w:tr w:rsidR="0080248C" w14:paraId="37829DBC" w14:textId="77777777" w:rsidTr="219B8730">
        <w:trPr>
          <w:trHeight w:val="300"/>
        </w:trPr>
        <w:tc>
          <w:tcPr>
            <w:tcW w:w="370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58CDA009" w14:textId="77777777" w:rsidR="0080248C" w:rsidRDefault="0080248C" w:rsidP="002B1151">
            <w:pPr>
              <w:spacing w:before="40" w:after="4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Max</w:t>
            </w:r>
          </w:p>
        </w:tc>
        <w:tc>
          <w:tcPr>
            <w:tcW w:w="112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38159A0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4583F97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88C7658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FA4FCCA" w14:textId="77777777" w:rsidR="0080248C" w:rsidRDefault="0080248C" w:rsidP="002B1151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3C47D479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</w:tr>
    </w:tbl>
    <w:p w14:paraId="28EA12A9" w14:textId="77777777" w:rsidR="0080248C" w:rsidRDefault="0080248C" w:rsidP="0080248C"/>
    <w:p w14:paraId="13BB98C1" w14:textId="2D4CC0A0" w:rsidR="4AE7531C" w:rsidRDefault="4AE7531C"/>
    <w:p w14:paraId="7A236595" w14:textId="6B2C247A" w:rsidR="2A158362" w:rsidRDefault="2A158362"/>
    <w:p w14:paraId="3557C497" w14:textId="3586AD97" w:rsidR="2A158362" w:rsidRDefault="2A158362"/>
    <w:p w14:paraId="67BDF196" w14:textId="5A690157" w:rsidR="2A158362" w:rsidRDefault="2A158362"/>
    <w:p w14:paraId="7ADDD2DA" w14:textId="74CC9503" w:rsidR="4AE7531C" w:rsidRDefault="4AE7531C"/>
    <w:p w14:paraId="47B462AF" w14:textId="77777777" w:rsidR="006B531C" w:rsidRDefault="006B531C">
      <w:pPr>
        <w:spacing w:before="0" w:after="160" w:line="259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br w:type="page"/>
      </w:r>
    </w:p>
    <w:p w14:paraId="18F9F85C" w14:textId="3F1C9CB3" w:rsidR="4AE7531C" w:rsidRDefault="7E3A7E7B" w:rsidP="2A158362">
      <w:r w:rsidRPr="2A158362">
        <w:rPr>
          <w:rFonts w:eastAsia="Times New Roman" w:cs="Times New Roman"/>
          <w:szCs w:val="24"/>
        </w:rPr>
        <w:lastRenderedPageBreak/>
        <w:t xml:space="preserve">Table </w:t>
      </w:r>
      <w:r w:rsidRPr="2A158362">
        <w:rPr>
          <w:rFonts w:eastAsia="Times New Roman" w:cs="Times New Roman"/>
          <w:b/>
          <w:bCs/>
          <w:szCs w:val="24"/>
        </w:rPr>
        <w:t>2</w:t>
      </w:r>
      <w:r w:rsidRPr="2A158362">
        <w:rPr>
          <w:rFonts w:eastAsia="Times New Roman" w:cs="Times New Roman"/>
          <w:szCs w:val="24"/>
        </w:rPr>
        <w:t>: Demographic data of patients accounting for complete cases; sex/team type/region/underlying disease per patient, ECOG per event (multiple events per patient possible).</w:t>
      </w:r>
    </w:p>
    <w:p w14:paraId="38020E75" w14:textId="62EDC20B" w:rsidR="4AE7531C" w:rsidRDefault="4AE7531C"/>
    <w:tbl>
      <w:tblPr>
        <w:tblW w:w="427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342"/>
        <w:gridCol w:w="49"/>
        <w:gridCol w:w="1339"/>
        <w:gridCol w:w="1016"/>
        <w:gridCol w:w="1015"/>
        <w:gridCol w:w="1017"/>
        <w:gridCol w:w="1270"/>
      </w:tblGrid>
      <w:tr w:rsidR="0080248C" w:rsidRPr="00B139F9" w14:paraId="3C849069" w14:textId="77777777" w:rsidTr="002B1151">
        <w:trPr>
          <w:trHeight w:val="283"/>
        </w:trPr>
        <w:tc>
          <w:tcPr>
            <w:tcW w:w="2219" w:type="pct"/>
            <w:gridSpan w:val="4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F500505" w14:textId="77777777" w:rsidR="0080248C" w:rsidRPr="00B139F9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81" w:type="pct"/>
            <w:gridSpan w:val="4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BDD86AE" w14:textId="77777777" w:rsidR="0080248C" w:rsidRPr="00B139F9" w:rsidRDefault="0080248C" w:rsidP="002B115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Comparison group and study arm</w:t>
            </w:r>
          </w:p>
        </w:tc>
      </w:tr>
      <w:tr w:rsidR="0080248C" w:rsidRPr="00B139F9" w14:paraId="4D19EF53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44A4E5C2" w14:textId="77777777" w:rsidR="0080248C" w:rsidRPr="00B139F9" w:rsidRDefault="0080248C" w:rsidP="002B115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050F269C" w14:textId="77777777" w:rsidR="0080248C" w:rsidRPr="00B139F9" w:rsidRDefault="0080248C" w:rsidP="002B115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3" w:type="pct"/>
            <w:gridSpan w:val="3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</w:tcPr>
          <w:p w14:paraId="3148EE10" w14:textId="77777777" w:rsidR="0080248C" w:rsidRPr="00B139F9" w:rsidRDefault="0080248C" w:rsidP="002B115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7C54E18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de-DE"/>
              </w:rPr>
              <w:t>Intervention group (IG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</w:tcPr>
          <w:p w14:paraId="55E1A8EA" w14:textId="77777777" w:rsidR="0080248C" w:rsidRPr="00B139F9" w:rsidRDefault="0080248C" w:rsidP="002B115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trol group</w:t>
            </w:r>
          </w:p>
        </w:tc>
      </w:tr>
      <w:tr w:rsidR="0080248C" w:rsidRPr="00B139F9" w14:paraId="21E5DF6E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76FF2694" w14:textId="77777777" w:rsidR="0080248C" w:rsidRPr="00B139F9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3577FD64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5740C875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139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1,1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6B571641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139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1,2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06FDAF15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139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1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</w:tcPr>
          <w:p w14:paraId="4D3268A8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139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2,1</w:t>
            </w:r>
          </w:p>
        </w:tc>
      </w:tr>
      <w:tr w:rsidR="0080248C" w:rsidRPr="00B139F9" w14:paraId="3E1A3B23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0AB9561B" w14:textId="77233E5F" w:rsidR="0080248C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032906CE" w14:textId="77777777" w:rsidR="0080248C" w:rsidRPr="00B139F9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umber of patients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57F6BAC4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2F67D84F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3DE216C8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2590C675" w14:textId="1E1CC68A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80248C" w:rsidRPr="00B139F9" w14:paraId="5A8FC363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F5B963E" w14:textId="5E11EE01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Sex</w:t>
            </w:r>
            <w:r w:rsidRPr="00B139F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(n; %)</w:t>
            </w: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79F8AE9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issing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4EA0E3EF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0D55391F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197CFFF4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6B73F520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80248C" w:rsidRPr="00B139F9" w14:paraId="0F4F0AA5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5847830E" w14:textId="77777777" w:rsidR="0080248C" w:rsidRPr="00B139F9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A7BA4F9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ale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474CC16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FC6237D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2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  <w:hideMark/>
          </w:tcPr>
          <w:p w14:paraId="3F4C2E6E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10.0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89DF864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2 </w:t>
            </w:r>
            <w:r w:rsidRPr="00B139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0</w:t>
            </w:r>
            <w:r w:rsidRPr="00B139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0248C" w:rsidRPr="00B139F9" w14:paraId="5AADAAB6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6580826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A3D7A16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emale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381877F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 (10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B37BD06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 (8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  <w:hideMark/>
          </w:tcPr>
          <w:p w14:paraId="445B5743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  <w:r w:rsidRPr="00B139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90.0</w:t>
            </w:r>
            <w:r w:rsidRPr="00B139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F2F7523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 (60.0)</w:t>
            </w:r>
            <w:r w:rsidRPr="00B139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0248C" w:rsidRPr="00B139F9" w14:paraId="1BE04A7C" w14:textId="77777777" w:rsidTr="002B1151">
        <w:trPr>
          <w:trHeight w:val="283"/>
        </w:trPr>
        <w:tc>
          <w:tcPr>
            <w:tcW w:w="2219" w:type="pct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537AF0A4" w14:textId="77777777" w:rsidR="0080248C" w:rsidRPr="00DC66BC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2E6EAC54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66D5E9CE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37777521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7CD53F0A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80248C" w:rsidRPr="00B139F9" w14:paraId="3E1B4B43" w14:textId="77777777" w:rsidTr="002B1151">
        <w:trPr>
          <w:trHeight w:val="283"/>
        </w:trPr>
        <w:tc>
          <w:tcPr>
            <w:tcW w:w="1356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06964799" w14:textId="77777777" w:rsidR="0080248C" w:rsidRPr="00DC66BC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de-DE"/>
              </w:rPr>
              <w:t>Age average</w:t>
            </w:r>
            <w:r w:rsidRPr="00DC66BC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de-DE"/>
              </w:rPr>
              <w:t xml:space="preserve"> (STD)</w:t>
            </w:r>
          </w:p>
        </w:tc>
        <w:tc>
          <w:tcPr>
            <w:tcW w:w="86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E45762C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issing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59D35BA9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1C704EE5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1B8F5B45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65AD22C2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80248C" w:rsidRPr="00B139F9" w14:paraId="35102039" w14:textId="77777777" w:rsidTr="002B1151">
        <w:trPr>
          <w:trHeight w:val="283"/>
        </w:trPr>
        <w:tc>
          <w:tcPr>
            <w:tcW w:w="2219" w:type="pct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8231A90" w14:textId="77777777" w:rsidR="0080248C" w:rsidRPr="00DC66BC" w:rsidRDefault="0080248C" w:rsidP="002B1151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5BEDC42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.4 (19.8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76149090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.9 (9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  <w:hideMark/>
          </w:tcPr>
          <w:p w14:paraId="0DFAD42F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.0 (16.1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AAAC9E4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3.2 (8.0)</w:t>
            </w:r>
          </w:p>
        </w:tc>
      </w:tr>
      <w:tr w:rsidR="0080248C" w:rsidRPr="00B139F9" w14:paraId="212B0F4A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46B0EFDE" w14:textId="77777777" w:rsidR="0080248C" w:rsidRPr="00EA5F53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0CEEE43B" w14:textId="77777777" w:rsidR="0080248C" w:rsidRPr="00DC66BC" w:rsidRDefault="0080248C" w:rsidP="002B1151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43B650F9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444D3A5F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61C52726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637BD86F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248C" w:rsidRPr="00B139F9" w14:paraId="35401AE8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BF6521E" w14:textId="77777777" w:rsidR="0080248C" w:rsidRPr="00EA5F53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EA5F5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ECOG </w:t>
            </w: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3B90046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issing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B4C39D2" w14:textId="472E72AD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6531690" w14:textId="72B791E9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  <w:hideMark/>
          </w:tcPr>
          <w:p w14:paraId="1C957419" w14:textId="34D2CE1B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C939822" w14:textId="08CC4B1D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80248C" w:rsidRPr="00B139F9" w14:paraId="2CDBCD7C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775505DA" w14:textId="77777777" w:rsidR="0080248C" w:rsidRPr="00B139F9" w:rsidRDefault="0080248C" w:rsidP="002B115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3CE78A7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DC66BC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ECOG≤2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72F76D44" w14:textId="3CB54ED3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1927B84D" w14:textId="29222141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23D61959" w14:textId="5593C426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679727B9" w14:textId="55D6B451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0.0)</w:t>
            </w:r>
          </w:p>
        </w:tc>
      </w:tr>
      <w:tr w:rsidR="0080248C" w:rsidRPr="00B139F9" w14:paraId="30399E8D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0766C965" w14:textId="77777777" w:rsidR="0080248C" w:rsidRPr="00B139F9" w:rsidRDefault="0080248C" w:rsidP="002B115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0D48D5C7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DC66BC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ECOG&gt;2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3E3DDB9B" w14:textId="28D05FB1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75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661E9881" w14:textId="5CF3E217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3ECD8CD7" w14:textId="782E766F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6EA0F73C" w14:textId="5B9529A1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60.0)</w:t>
            </w:r>
          </w:p>
        </w:tc>
      </w:tr>
      <w:tr w:rsidR="0080248C" w:rsidRPr="00B139F9" w14:paraId="144F68DD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2D84547A" w14:textId="77777777" w:rsidR="0080248C" w:rsidRPr="00EA5F53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8A98A36" w14:textId="77777777" w:rsidR="0080248C" w:rsidRPr="00DC66BC" w:rsidRDefault="0080248C" w:rsidP="002B1151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2B2814CE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3BB2FED9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5CE7A6C5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3DF5A889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248C" w:rsidRPr="00B139F9" w14:paraId="69C01686" w14:textId="77777777" w:rsidTr="002B1151">
        <w:trPr>
          <w:trHeight w:val="283"/>
        </w:trPr>
        <w:tc>
          <w:tcPr>
            <w:tcW w:w="132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457698A3" w14:textId="77777777" w:rsidR="0080248C" w:rsidRPr="00DC66BC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de-DE"/>
              </w:rPr>
              <w:t>Patient per team type</w:t>
            </w:r>
          </w:p>
        </w:tc>
        <w:tc>
          <w:tcPr>
            <w:tcW w:w="894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71CA8173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DC66BC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OPC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00D509A0" w14:textId="1576A763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 (6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07DEE185" w14:textId="3B00844A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 (6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0C7E6D1C" w14:textId="3C3D9C3C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 (60.0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692C7637" w14:textId="3EFBA413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 (100)</w:t>
            </w:r>
          </w:p>
        </w:tc>
      </w:tr>
      <w:tr w:rsidR="0080248C" w:rsidRPr="00B139F9" w14:paraId="3B818862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092D027A" w14:textId="77777777" w:rsidR="0080248C" w:rsidRPr="00B139F9" w:rsidRDefault="0080248C" w:rsidP="002B115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EC4B619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Hospice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7B8AA443" w14:textId="0C6FC554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 (4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10CC8D9D" w14:textId="2C84FE57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 (4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12616979" w14:textId="0F6C6C8B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 (40.0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3E180B97" w14:textId="5AD5E8F4" w:rsidR="0080248C" w:rsidRPr="00B139F9" w:rsidRDefault="006B531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 (0)</w:t>
            </w:r>
          </w:p>
        </w:tc>
      </w:tr>
      <w:tr w:rsidR="0080248C" w:rsidRPr="00B139F9" w14:paraId="09BE534F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7359D9FC" w14:textId="77777777" w:rsidR="0080248C" w:rsidRPr="00EA5F53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90C9633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52EB13E5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1F670B37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4F25FA59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7F01F91A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248C" w:rsidRPr="00B139F9" w14:paraId="0C9B64B8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658EB0B9" w14:textId="77777777" w:rsidR="0080248C" w:rsidRPr="00EA5F53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atient per region</w:t>
            </w: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E1E9DCC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rural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679866DC" w14:textId="3F8C8448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5CAEF843" w14:textId="69CAAF85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3F770339" w14:textId="36997605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53C3763A" w14:textId="324064F9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6.7)</w:t>
            </w:r>
          </w:p>
        </w:tc>
      </w:tr>
      <w:tr w:rsidR="0080248C" w:rsidRPr="00B139F9" w14:paraId="3221DBD4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40738B8F" w14:textId="77777777" w:rsidR="0080248C" w:rsidRPr="00B139F9" w:rsidRDefault="0080248C" w:rsidP="002B115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BBDC6F1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urban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2A85C4CC" w14:textId="1F9388FE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80</w:t>
            </w:r>
            <w:r w:rsidR="007550EA">
              <w:rPr>
                <w:rFonts w:ascii="Calibri" w:hAnsi="Calibri" w:cs="Calibri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68DB9741" w14:textId="34EA82AF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4B468DF3" w14:textId="2C90E250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70.0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6CC08E59" w14:textId="44B2676D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3.3)</w:t>
            </w:r>
          </w:p>
        </w:tc>
      </w:tr>
      <w:tr w:rsidR="0080248C" w:rsidRPr="00B139F9" w14:paraId="418F39CB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57FB1248" w14:textId="77777777" w:rsidR="0080248C" w:rsidRPr="00EA5F53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5F92BD2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5313050F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1BB5EE43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2D8243B4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796C0F2D" w14:textId="77777777" w:rsidR="0080248C" w:rsidRPr="00B139F9" w:rsidRDefault="0080248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248C" w:rsidRPr="00B139F9" w14:paraId="024ACEAC" w14:textId="77777777" w:rsidTr="002B1151">
        <w:trPr>
          <w:trHeight w:val="283"/>
        </w:trPr>
        <w:tc>
          <w:tcPr>
            <w:tcW w:w="11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noWrap/>
          </w:tcPr>
          <w:p w14:paraId="2EA8F1BF" w14:textId="77777777" w:rsidR="0080248C" w:rsidRPr="00EA5F53" w:rsidRDefault="0080248C" w:rsidP="002B1151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Underlying disease</w:t>
            </w:r>
          </w:p>
        </w:tc>
        <w:tc>
          <w:tcPr>
            <w:tcW w:w="1114" w:type="pct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24EED6D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eurological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48F73B8C" w14:textId="5C3FFCFA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4FB4589A" w14:textId="4F45BC2C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54B7F79E" w14:textId="08D0557D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80.0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30A342EA" w14:textId="49587BF2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0)</w:t>
            </w:r>
          </w:p>
        </w:tc>
      </w:tr>
      <w:tr w:rsidR="0080248C" w:rsidRPr="00B139F9" w14:paraId="3A92C03C" w14:textId="77777777" w:rsidTr="002B1151">
        <w:trPr>
          <w:trHeight w:val="283"/>
        </w:trPr>
        <w:tc>
          <w:tcPr>
            <w:tcW w:w="2219" w:type="pct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0AE750CA" w14:textId="77777777" w:rsidR="0080248C" w:rsidRPr="00DC66BC" w:rsidRDefault="0080248C" w:rsidP="002B115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DC66BC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eurodegenerati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e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noWrap/>
          </w:tcPr>
          <w:p w14:paraId="6713009E" w14:textId="077E4975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5F0B96D0" w14:textId="09172D5C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noWrap/>
          </w:tcPr>
          <w:p w14:paraId="5AA589EB" w14:textId="31861431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</w:tcPr>
          <w:p w14:paraId="1BA8ECD7" w14:textId="1C43D19F" w:rsidR="0080248C" w:rsidRPr="00B139F9" w:rsidRDefault="006B531C" w:rsidP="002B11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3.3)</w:t>
            </w:r>
          </w:p>
        </w:tc>
      </w:tr>
    </w:tbl>
    <w:p w14:paraId="22B7EA61" w14:textId="77777777" w:rsidR="00C83317" w:rsidRDefault="00C83317"/>
    <w:sectPr w:rsidR="00C833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8C"/>
    <w:rsid w:val="0003002A"/>
    <w:rsid w:val="0005369C"/>
    <w:rsid w:val="0043753D"/>
    <w:rsid w:val="00444B5D"/>
    <w:rsid w:val="0048455D"/>
    <w:rsid w:val="006B531C"/>
    <w:rsid w:val="007550EA"/>
    <w:rsid w:val="007C40E5"/>
    <w:rsid w:val="0080248C"/>
    <w:rsid w:val="00810964"/>
    <w:rsid w:val="00C83317"/>
    <w:rsid w:val="00FD2BB1"/>
    <w:rsid w:val="0BB8E08C"/>
    <w:rsid w:val="1BDB12B0"/>
    <w:rsid w:val="219B8730"/>
    <w:rsid w:val="26A174C3"/>
    <w:rsid w:val="2A158362"/>
    <w:rsid w:val="2BD2B73A"/>
    <w:rsid w:val="31038FD9"/>
    <w:rsid w:val="320BA8D5"/>
    <w:rsid w:val="37D9F403"/>
    <w:rsid w:val="3BADD4B7"/>
    <w:rsid w:val="47FBBE15"/>
    <w:rsid w:val="4AE7531C"/>
    <w:rsid w:val="4FCA139D"/>
    <w:rsid w:val="6CBC5592"/>
    <w:rsid w:val="7E3A7E7B"/>
    <w:rsid w:val="7EC1E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F311F"/>
  <w15:chartTrackingRefBased/>
  <w15:docId w15:val="{63298EE2-0C2D-4471-BE00-14770DC1B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48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5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5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unhideWhenUsed/>
    <w:qFormat/>
    <w:rsid w:val="0080248C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8455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8455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Revision">
    <w:name w:val="Revision"/>
    <w:hidden/>
    <w:uiPriority w:val="99"/>
    <w:semiHidden/>
    <w:rsid w:val="006B531C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F8AEBCC14D24F9D1BF10DD5C62570" ma:contentTypeVersion="11" ma:contentTypeDescription="Ein neues Dokument erstellen." ma:contentTypeScope="" ma:versionID="5162f4ab32c18b795e2c9540b3a64a0b">
  <xsd:schema xmlns:xsd="http://www.w3.org/2001/XMLSchema" xmlns:xs="http://www.w3.org/2001/XMLSchema" xmlns:p="http://schemas.microsoft.com/office/2006/metadata/properties" xmlns:ns2="0993eab2-d488-4397-a95f-50876bc2a803" xmlns:ns3="f5aef387-87d5-4504-a824-f51c9155183c" targetNamespace="http://schemas.microsoft.com/office/2006/metadata/properties" ma:root="true" ma:fieldsID="ad710a8763ff767fd059444ac696a8c5" ns2:_="" ns3:_="">
    <xsd:import namespace="0993eab2-d488-4397-a95f-50876bc2a803"/>
    <xsd:import namespace="f5aef387-87d5-4504-a824-f51c915518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3eab2-d488-4397-a95f-50876bc2a8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18d72d1-3e09-461d-ad35-7df6bcead9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ef387-87d5-4504-a824-f51c9155183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cb687f9-ed28-4b6b-9a2a-48274cb6e564}" ma:internalName="TaxCatchAll" ma:showField="CatchAllData" ma:web="f5aef387-87d5-4504-a824-f51c915518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93eab2-d488-4397-a95f-50876bc2a803">
      <Terms xmlns="http://schemas.microsoft.com/office/infopath/2007/PartnerControls"/>
    </lcf76f155ced4ddcb4097134ff3c332f>
    <TaxCatchAll xmlns="f5aef387-87d5-4504-a824-f51c9155183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066C2B-1EB1-4A91-A6A2-1250E0855E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93eab2-d488-4397-a95f-50876bc2a803"/>
    <ds:schemaRef ds:uri="f5aef387-87d5-4504-a824-f51c91551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52E9FF-A1CB-4232-9E3B-17C915ADF1A6}">
  <ds:schemaRefs>
    <ds:schemaRef ds:uri="http://schemas.microsoft.com/office/2006/metadata/properties"/>
    <ds:schemaRef ds:uri="http://schemas.microsoft.com/office/infopath/2007/PartnerControls"/>
    <ds:schemaRef ds:uri="0993eab2-d488-4397-a95f-50876bc2a803"/>
    <ds:schemaRef ds:uri="f5aef387-87d5-4504-a824-f51c9155183c"/>
  </ds:schemaRefs>
</ds:datastoreItem>
</file>

<file path=customXml/itemProps3.xml><?xml version="1.0" encoding="utf-8"?>
<ds:datastoreItem xmlns:ds="http://schemas.openxmlformats.org/officeDocument/2006/customXml" ds:itemID="{3B9D74EF-665E-4747-9E8F-AA8A944190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30</Characters>
  <Application>Microsoft Office Word</Application>
  <DocSecurity>0</DocSecurity>
  <Lines>12</Lines>
  <Paragraphs>3</Paragraphs>
  <ScaleCrop>false</ScaleCrop>
  <Company>Krankenhaus Agatharied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ck, Christiane</dc:creator>
  <cp:keywords/>
  <dc:description/>
  <cp:lastModifiedBy>John Magri</cp:lastModifiedBy>
  <cp:revision>10</cp:revision>
  <cp:lastPrinted>2026-03-02T16:01:00Z</cp:lastPrinted>
  <dcterms:created xsi:type="dcterms:W3CDTF">2026-02-25T15:07:00Z</dcterms:created>
  <dcterms:modified xsi:type="dcterms:W3CDTF">2026-03-3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F8AEBCC14D24F9D1BF10DD5C62570</vt:lpwstr>
  </property>
  <property fmtid="{D5CDD505-2E9C-101B-9397-08002B2CF9AE}" pid="3" name="MediaServiceImageTags">
    <vt:lpwstr/>
  </property>
</Properties>
</file>